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A2EA7" w14:textId="77777777" w:rsidR="009554B1" w:rsidRPr="009554B1" w:rsidRDefault="00955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278456" w14:textId="77777777" w:rsidR="00B12042" w:rsidRDefault="00B12042" w:rsidP="00E3536C">
      <w:pPr>
        <w:rPr>
          <w:rFonts w:ascii="Times New Roman" w:hAnsi="Times New Roman" w:cs="Times New Roman"/>
          <w:sz w:val="16"/>
          <w:szCs w:val="16"/>
        </w:rPr>
      </w:pPr>
    </w:p>
    <w:p w14:paraId="3CDD07BB" w14:textId="77777777" w:rsidR="002C38A7" w:rsidRDefault="002C38A7" w:rsidP="00052BBC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FC49EDF" w14:textId="77777777" w:rsidR="0065349E" w:rsidRDefault="0065349E" w:rsidP="00052BBC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41BF3FE" w14:textId="7DEA4E3C" w:rsidR="00052BBC" w:rsidRPr="00052BBC" w:rsidRDefault="002354E4" w:rsidP="00052BB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S3 </w:t>
      </w:r>
      <w:r w:rsidR="00BA1EC6" w:rsidRPr="006B0F1A">
        <w:rPr>
          <w:rFonts w:ascii="Times New Roman" w:hAnsi="Times New Roman" w:cs="Times New Roman"/>
          <w:b/>
          <w:bCs/>
          <w:sz w:val="16"/>
          <w:szCs w:val="16"/>
        </w:rPr>
        <w:t>Table.</w:t>
      </w:r>
      <w:r w:rsidR="00052BBC" w:rsidRPr="006B0F1A">
        <w:rPr>
          <w:rFonts w:ascii="Times New Roman" w:hAnsi="Times New Roman" w:cs="Times New Roman"/>
          <w:sz w:val="16"/>
          <w:szCs w:val="16"/>
        </w:rPr>
        <w:t xml:space="preserve"> Results of association testing including global model, selected model, and final model with bootstrap-derived quantities for multi-model inference and assessment of model uncertainty, female subgroup (n=184)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2790"/>
        <w:gridCol w:w="685"/>
        <w:gridCol w:w="808"/>
        <w:gridCol w:w="909"/>
        <w:gridCol w:w="1001"/>
        <w:gridCol w:w="724"/>
        <w:gridCol w:w="731"/>
        <w:gridCol w:w="896"/>
        <w:gridCol w:w="727"/>
        <w:gridCol w:w="1079"/>
        <w:gridCol w:w="720"/>
        <w:gridCol w:w="810"/>
        <w:gridCol w:w="900"/>
        <w:gridCol w:w="720"/>
      </w:tblGrid>
      <w:tr w:rsidR="00052BBC" w:rsidRPr="00052BBC" w14:paraId="236732D9" w14:textId="77777777" w:rsidTr="00AF4E26">
        <w:trPr>
          <w:trHeight w:val="16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150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9B8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 xml:space="preserve">Global Model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F67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7CD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 xml:space="preserve">Selected Model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4F5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A8A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188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 xml:space="preserve">Final Bootstrap Estimates </w:t>
            </w:r>
          </w:p>
        </w:tc>
      </w:tr>
      <w:tr w:rsidR="00052BBC" w:rsidRPr="00052BBC" w14:paraId="047E6551" w14:textId="77777777" w:rsidTr="00AF4E26">
        <w:trPr>
          <w:trHeight w:val="40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6CCC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B043" w14:textId="69BE6C3B" w:rsidR="00052BBC" w:rsidRPr="00052BBC" w:rsidRDefault="00BA1EC6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F897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BB9B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01CD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Bootstrap inclusion frequenc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DCCE" w14:textId="59173F7F" w:rsidR="00052BBC" w:rsidRPr="00052BBC" w:rsidRDefault="00BA1EC6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A1AE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57B2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0615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RMSD Ratio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12DF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 xml:space="preserve">RC Bia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B42E" w14:textId="5DC50608" w:rsidR="00052BBC" w:rsidRPr="00052BBC" w:rsidRDefault="00BA1EC6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00E8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A6F7" w14:textId="77777777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0DAD" w14:textId="1B773CFC" w:rsidR="00052BBC" w:rsidRPr="00052BBC" w:rsidRDefault="00052BBC" w:rsidP="00052B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 xml:space="preserve">Std.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b</m:t>
                      </m:r>
                    </m:sub>
                  </m:sSub>
                </m:e>
              </m:acc>
            </m:oMath>
          </w:p>
        </w:tc>
      </w:tr>
      <w:tr w:rsidR="002B3041" w:rsidRPr="00052BBC" w14:paraId="6D062BC7" w14:textId="77777777" w:rsidTr="00AF4E26">
        <w:trPr>
          <w:trHeight w:val="5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223" w14:textId="77777777" w:rsidR="002B3041" w:rsidRPr="00052BBC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2BBC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48C" w14:textId="65147A6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2AB" w14:textId="446B415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2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495C" w14:textId="28690EC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3F3" w14:textId="6169D41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FD6" w14:textId="075E53D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76B" w14:textId="7B3A378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2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C9D" w14:textId="00CBD24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FE7" w14:textId="1F3D58A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E45" w14:textId="2A198B6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8ED" w14:textId="2B39C09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93E" w14:textId="221A1BA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7B63" w14:textId="1D86EF9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A30" w14:textId="6F065FE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27929DD4" w14:textId="77777777" w:rsidTr="00AF4E26">
        <w:trPr>
          <w:trHeight w:val="9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10E" w14:textId="7CA6A268" w:rsidR="002B3041" w:rsidRPr="008402E4" w:rsidRDefault="002B3041" w:rsidP="002B30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EF6" w14:textId="790523F7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1AD" w14:textId="55D292D0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710" w14:textId="4C5DACE7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A04" w14:textId="7B20EE0C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FD4" w14:textId="2F500C03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094" w14:textId="1AE2E58F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DE5" w14:textId="029A0606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4E6" w14:textId="2D1B4160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2B4" w14:textId="03028513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13E" w14:textId="354F85E9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6CC" w14:textId="5C467DD5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0B1" w14:textId="6245F459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54F" w14:textId="32AD37CD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51</w:t>
            </w:r>
          </w:p>
        </w:tc>
      </w:tr>
      <w:tr w:rsidR="002B3041" w:rsidRPr="00052BBC" w14:paraId="31F49A15" w14:textId="77777777" w:rsidTr="00AF4E26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798" w14:textId="73AF18E6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A4C" w14:textId="253FB2B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448D" w14:textId="1879DCE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9EE1" w14:textId="7F2B510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66A" w14:textId="36CD0A8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80E" w14:textId="1AF9F05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B31" w14:textId="7ED2CFD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2ED" w14:textId="2F65688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CEB" w14:textId="27F454D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FA5" w14:textId="14A31C9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9B3" w14:textId="592A1DB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C10" w14:textId="2D6AA78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8F4" w14:textId="7FB490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C00" w14:textId="5333682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</w:tr>
      <w:tr w:rsidR="002B3041" w:rsidRPr="00052BBC" w14:paraId="6BFC9DE8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64F" w14:textId="0760E15E" w:rsidR="002B3041" w:rsidRPr="008402E4" w:rsidRDefault="002B3041" w:rsidP="002B304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REBRF</w:t>
            </w: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s3738638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0D8A" w14:textId="0A4ADBF2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A63" w14:textId="7D6F02B9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4BD" w14:textId="708DB115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6B0" w14:textId="5D16A256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856" w14:textId="7399C6F9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262" w14:textId="793A8AEF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CF6" w14:textId="16FBAD0D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74C" w14:textId="0CE81077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5B6" w14:textId="64513F77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E90" w14:textId="479B7EC0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ECD0" w14:textId="2B77205E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1BC" w14:textId="664A5255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1E5" w14:textId="1D349DAA" w:rsidR="002B3041" w:rsidRPr="008402E4" w:rsidRDefault="002B3041" w:rsidP="008402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02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64</w:t>
            </w:r>
          </w:p>
        </w:tc>
      </w:tr>
      <w:tr w:rsidR="002B3041" w:rsidRPr="00052BBC" w14:paraId="2CEE2674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C6D0" w14:textId="209DFA5F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ars of education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B60" w14:textId="0D8C79F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EB4" w14:textId="5ED9796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0E9" w14:textId="62B8B16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550" w14:textId="33D523B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085" w14:textId="1F730BC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BB8" w14:textId="0A8314E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DAB" w14:textId="22919D0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26F" w14:textId="6736477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2CB" w14:textId="7B31448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7F9" w14:textId="26ADD1C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99B" w14:textId="11F4968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A74" w14:textId="693F808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A9B" w14:textId="68D336B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2B3041" w:rsidRPr="00052BBC" w14:paraId="3F282572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82E" w14:textId="3C26FDFF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etary pattern, Mixed traditiona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B6F5" w14:textId="127493B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493" w14:textId="35AD1E1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00A3" w14:textId="15EEF5A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0C3" w14:textId="01AE376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0A0" w14:textId="3C30EBC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EE0D" w14:textId="75E4AB9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3DD7" w14:textId="2D4A346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F22" w14:textId="33FAB61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946" w14:textId="06A280D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7E2" w14:textId="6E00F2A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7EB" w14:textId="68AD4D7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DF1" w14:textId="0E9C997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989" w14:textId="66F4D89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</w:tr>
      <w:tr w:rsidR="002B3041" w:rsidRPr="00052BBC" w14:paraId="0C0CAF67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6235" w14:textId="59519965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Yes (Ref=No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BEC" w14:textId="2082EDB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E11" w14:textId="06B2BC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125" w14:textId="43FC27B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62A8" w14:textId="3F5BAAD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52F" w14:textId="0AEA7F0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0DC" w14:textId="6488436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805" w14:textId="2F8F542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854" w14:textId="0CC5116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2032" w14:textId="5F687AD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20D" w14:textId="6EF683C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5ED" w14:textId="25EBF45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0B1" w14:textId="26B38B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035" w14:textId="71C7685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2B3041" w:rsidRPr="00052BBC" w14:paraId="24025269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657" w14:textId="2201BCD9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lf-efficacy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317" w14:textId="66D6B62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A04" w14:textId="4B18BF1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24A" w14:textId="4682E7E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FDDE" w14:textId="1176348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773" w14:textId="0388ED7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C8A" w14:textId="03AC94F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1BB" w14:textId="0474315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C43B" w14:textId="10375F8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859" w14:textId="70DB238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ACD" w14:textId="71D6EDA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45C" w14:textId="60083FD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5549" w14:textId="262FFAD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D45" w14:textId="7F01903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7</w:t>
            </w:r>
          </w:p>
        </w:tc>
      </w:tr>
      <w:tr w:rsidR="002B3041" w:rsidRPr="00052BBC" w14:paraId="1D9FE069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0AB" w14:textId="71BC2853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F-8 Mental health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E47" w14:textId="6414461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0F70" w14:textId="1ECA39E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6C4" w14:textId="7580A8D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732" w14:textId="61F170C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269" w14:textId="06801A4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74A" w14:textId="7B7CA7B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738" w14:textId="783A67A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A90" w14:textId="172DB73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3BF" w14:textId="60EB298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C8F" w14:textId="5B47851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C04E" w14:textId="0B19C17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876" w14:textId="1E87FDE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EC37" w14:textId="310123A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2E458148" w14:textId="77777777" w:rsidTr="00AF4E26">
        <w:trPr>
          <w:trHeight w:val="1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DB50" w14:textId="446D1892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 mass index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443" w14:textId="20C266A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AA8" w14:textId="6FF2F8C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157" w14:textId="4F75E40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0611" w14:textId="0BF307F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49B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704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632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BAA" w14:textId="5310435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57E3" w14:textId="57E7579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6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BBF" w14:textId="769A419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5A3" w14:textId="3CDEC6C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13A" w14:textId="5BB9492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374E" w14:textId="115216B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174E9EAA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7BF" w14:textId="4D1AF8A4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bdominal circumference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3E4" w14:textId="6C79F1F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2EF" w14:textId="5CB4D12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643F" w14:textId="458A199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487" w14:textId="4E9C125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1C2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CEA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3E4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539" w14:textId="29CC6E7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BEB" w14:textId="30E7A85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28A" w14:textId="725DFCE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C80" w14:textId="60CB5B4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893" w14:textId="0CFFCC9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C5C" w14:textId="5F5FD87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3D122C4B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00C" w14:textId="7FBB1BF7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sus region, NWU (Ref=AUA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05A" w14:textId="67DDDB3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E4A" w14:textId="65AE9FA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E71" w14:textId="7DDF130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2C8" w14:textId="1CAD69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48E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8385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72E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C96" w14:textId="2A2DE0C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E45" w14:textId="4660319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67F" w14:textId="799349E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046" w14:textId="47411F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AFA" w14:textId="743FF04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1B9" w14:textId="23B1ACF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56FEC9B2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1D46" w14:textId="7885A4EF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sus region, ROU (Ref=AUA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314" w14:textId="440C178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086D" w14:textId="6680D64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659" w14:textId="3E14C0C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FBA0" w14:textId="0E36690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40D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923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BA5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A05" w14:textId="472B767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AAE" w14:textId="2D06E99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F62" w14:textId="6744EA2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B33" w14:textId="4720D45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33E" w14:textId="27CAD7D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B22" w14:textId="7BD01D8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0AA213B4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369" w14:textId="637DDBF2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nered, Yes (Ref=No)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C48" w14:textId="7DFB084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549" w14:textId="1ADA0CB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DCD" w14:textId="1479840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78B9" w14:textId="6611D83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6BC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8DB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C3E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277" w14:textId="124051D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50E" w14:textId="50F4208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485" w14:textId="6F712B0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483" w14:textId="52113BF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965" w14:textId="02464E6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F6E" w14:textId="3040BFE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60A6D37E" w14:textId="77777777" w:rsidTr="00AF4E26">
        <w:trPr>
          <w:trHeight w:val="1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3DF" w14:textId="33B55AF3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Support (MSPSS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7D53" w14:textId="4082133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C2E" w14:textId="6D50BC8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EF1" w14:textId="7234E20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58F0" w14:textId="5C81BB7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188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8ED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09E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30A" w14:textId="1BED3CF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812" w14:textId="357C474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9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B0B" w14:textId="4CB550D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C41" w14:textId="6863FB9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97D" w14:textId="53B190A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AC04" w14:textId="7E17E20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373C39F6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1E5" w14:textId="6EA5716A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etary pattern, Health conscious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854" w14:textId="2BFB26C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4FE" w14:textId="15184F9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9C6" w14:textId="0E44CB4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EEF" w14:textId="61BC28E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7DAB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7D3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97D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019" w14:textId="2003624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80E" w14:textId="105C972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D5B" w14:textId="2DBAB42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7F4" w14:textId="47EC154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B10" w14:textId="520F892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C1C" w14:textId="60EF8B6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0342894E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967" w14:textId="0DCA95CE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 (PSS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F63" w14:textId="4C601D4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0EF" w14:textId="7E2F912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DBD" w14:textId="74003C3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F59" w14:textId="13F2237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48D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2A8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D34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A3F" w14:textId="1752BCE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B01" w14:textId="3E8671D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.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770" w14:textId="71F5B7C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4A1E" w14:textId="6AD4C42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FFD" w14:textId="529C2E9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480" w14:textId="521A3EA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0B5F8C8A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0E8" w14:textId="7FB480B9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social confli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744" w14:textId="5662DB2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B62" w14:textId="08D96A1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5DB" w14:textId="0E85217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28CB" w14:textId="422137D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E5B7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B98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650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AB5" w14:textId="3A0CC80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52D" w14:textId="35265A8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043" w14:textId="0A19AA1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047" w14:textId="7D0DD66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9E3" w14:textId="1A1ED98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7FD" w14:textId="6F4D1D3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33714E19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5A0" w14:textId="0C459AEE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od security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D81" w14:textId="791A37E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ABD" w14:textId="02F9EEE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537" w14:textId="1785243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D6E" w14:textId="3D6689D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115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096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227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F14" w14:textId="417F1E0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519" w14:textId="1E08A77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A0A" w14:textId="7E51930A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FD2" w14:textId="2ADB918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259" w14:textId="66289D9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DD6" w14:textId="7D1E8E3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71C48387" w14:textId="77777777" w:rsidTr="005D2E2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987" w14:textId="17697F06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estee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EB8" w14:textId="51D97A0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80B" w14:textId="66EE4EB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79C" w14:textId="450920F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ECE" w14:textId="3145D95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43A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22B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84D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568" w14:textId="5FA6010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BAE" w14:textId="58E3939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4531" w14:textId="3C21B8D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0B2" w14:textId="2F98BC4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29D" w14:textId="7446F4B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327B" w14:textId="1D56D18F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06EE2546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326" w14:textId="79952880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PA minutes/week, &gt;0 (Ref=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B16" w14:textId="1BE82ED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9E5" w14:textId="52C8248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B29" w14:textId="75492F53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5D7" w14:textId="677A7EB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772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F0C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901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FE9" w14:textId="4A4AD69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3EC" w14:textId="5DE2F90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C41" w14:textId="6CE0BD2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3315" w14:textId="42D4163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2AF" w14:textId="17906ED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62F" w14:textId="0316DD7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4EABE610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CFE" w14:textId="2A3F7E54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discrimin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FD0" w14:textId="10D8D480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2C00" w14:textId="2A518C1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2E2" w14:textId="62C9EC4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B80" w14:textId="31A6D2E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758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D80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BDE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B1B8" w14:textId="77B5EBF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33D" w14:textId="24A20B5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.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B5E" w14:textId="0612AAB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7AE" w14:textId="2D0F92B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296" w14:textId="34553EE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5D6" w14:textId="401BB60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7072524D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D0E" w14:textId="48426DF2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oeconomic resourc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25F" w14:textId="32C8979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00E0" w14:textId="471E1CC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651" w14:textId="622EAB2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9F4" w14:textId="009E8DC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4F40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1C9A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4F7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80DD" w14:textId="2B09DD7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93C5" w14:textId="6D29E58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11E" w14:textId="06C66CB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CBCF" w14:textId="302790C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215" w14:textId="560CE01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02E" w14:textId="36CDE7A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1C889F7E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9A6" w14:textId="6003FAE1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F-8 Physical health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1E0" w14:textId="68F39FBB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FDB" w14:textId="7437990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A88" w14:textId="5523BBA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BC7" w14:textId="00B3F6E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B40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8472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B3C0" w14:textId="7777777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847" w14:textId="10FB67C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93B" w14:textId="3A28F1C2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350" w14:textId="645B667C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DD3" w14:textId="01F02BC4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617F" w14:textId="24BF371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7AA" w14:textId="0E88F64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3041" w:rsidRPr="00052BBC" w14:paraId="708C666F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6C7B" w14:textId="3EA0C6CA" w:rsidR="002B3041" w:rsidRPr="002B3041" w:rsidRDefault="002B3041" w:rsidP="002B3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etary pattern, Modern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D7E02" w14:textId="72E382F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C59B" w14:textId="18C9821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8B99" w14:textId="37DA8655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4094" w14:textId="665C197E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38FF" w14:textId="764ADF38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5033" w14:textId="31626F7D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8BE4" w14:textId="285BE9E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A217" w14:textId="624240B7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1449" w14:textId="47A12D11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71CBE" w14:textId="068939E6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9844" w14:textId="7209943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2A44" w14:textId="2C33F33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4A12" w14:textId="79747C99" w:rsidR="002B3041" w:rsidRPr="002B3041" w:rsidRDefault="002B3041" w:rsidP="008402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5281B75B" w14:textId="5015AA40" w:rsidR="00772101" w:rsidRDefault="00052BBC">
      <w:pPr>
        <w:rPr>
          <w:rFonts w:ascii="Times New Roman" w:hAnsi="Times New Roman" w:cs="Times New Roman"/>
          <w:sz w:val="16"/>
          <w:szCs w:val="16"/>
        </w:rPr>
      </w:pPr>
      <w:r w:rsidRPr="00052BBC">
        <w:rPr>
          <w:rFonts w:ascii="Times New Roman" w:hAnsi="Times New Roman" w:cs="Times New Roman"/>
          <w:sz w:val="16"/>
          <w:szCs w:val="16"/>
        </w:rPr>
        <w:t xml:space="preserve">Global and selected models presented alongside the final bootstrap model to assess the stability of the estimates and variable selection bias; global model shows the estimates and confidence intervals when all variables of interest are included in the model; selected model, selected via backward elimination with a significance level of 0.157 (AIC selection); final bootstrap estimates, indicate the bootstrap median estimate across all bootstrapped iterations; </w:t>
      </w:r>
      <m:oMath>
        <m:acc>
          <m:acc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</m:t>
                </m:r>
              </m:sub>
            </m:sSub>
          </m:e>
        </m:acc>
      </m:oMath>
      <w:r w:rsidRPr="00052BBC">
        <w:rPr>
          <w:rFonts w:ascii="Times New Roman" w:hAnsi="Times New Roman" w:cs="Times New Roman"/>
          <w:sz w:val="16"/>
          <w:szCs w:val="16"/>
        </w:rPr>
        <w:t xml:space="preserve">, unstandardized coefficient estimates with subscripts of g, s, and b corresponding to the global, selected, and bootstrapped models, respectively; 2.5th and 97.5th interpreted as limits of 95% confidence intervals; * symbol indicates variables included in all models based on </w:t>
      </w:r>
      <w:r w:rsidRPr="00052BBC">
        <w:rPr>
          <w:rFonts w:ascii="Times New Roman" w:hAnsi="Times New Roman" w:cs="Times New Roman"/>
          <w:i/>
          <w:iCs/>
          <w:sz w:val="16"/>
          <w:szCs w:val="16"/>
        </w:rPr>
        <w:t xml:space="preserve">a priori </w:t>
      </w:r>
      <w:r w:rsidRPr="00052BBC">
        <w:rPr>
          <w:rFonts w:ascii="Times New Roman" w:hAnsi="Times New Roman" w:cs="Times New Roman"/>
          <w:sz w:val="16"/>
          <w:szCs w:val="16"/>
        </w:rPr>
        <w:t>knowledge of the Samoan population or to adjust for study design strategy; estimated shrinkage factor of model 0.689; selected model frequency 0.4%; all variance inflation factors of selected model &lt;1.3; RMSD, root mean squared difference; global model, R</w:t>
      </w:r>
      <w:r w:rsidRPr="00052BB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52BBC">
        <w:rPr>
          <w:rFonts w:ascii="Times New Roman" w:hAnsi="Times New Roman" w:cs="Times New Roman"/>
          <w:sz w:val="16"/>
          <w:szCs w:val="16"/>
        </w:rPr>
        <w:t>=20.4, adjusted R</w:t>
      </w:r>
      <w:r w:rsidRPr="00052BB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52BBC">
        <w:rPr>
          <w:rFonts w:ascii="Times New Roman" w:hAnsi="Times New Roman" w:cs="Times New Roman"/>
          <w:sz w:val="16"/>
          <w:szCs w:val="16"/>
        </w:rPr>
        <w:t>=8.9; selected model, R</w:t>
      </w:r>
      <w:r w:rsidRPr="00052BB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52BBC">
        <w:rPr>
          <w:rFonts w:ascii="Times New Roman" w:hAnsi="Times New Roman" w:cs="Times New Roman"/>
          <w:sz w:val="16"/>
          <w:szCs w:val="16"/>
        </w:rPr>
        <w:t>=16.9, adjusted R</w:t>
      </w:r>
      <w:r w:rsidRPr="00052BB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52BBC">
        <w:rPr>
          <w:rFonts w:ascii="Times New Roman" w:hAnsi="Times New Roman" w:cs="Times New Roman"/>
          <w:sz w:val="16"/>
          <w:szCs w:val="16"/>
        </w:rPr>
        <w:t xml:space="preserve">=13.6; bolded values indicate statistical significance based on bootstrap confidence intervals. </w:t>
      </w:r>
    </w:p>
    <w:sectPr w:rsidR="00772101" w:rsidSect="00BA1EC6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9D1F1" w14:textId="77777777" w:rsidR="00ED3004" w:rsidRDefault="00ED3004" w:rsidP="0018096A">
      <w:r>
        <w:separator/>
      </w:r>
    </w:p>
  </w:endnote>
  <w:endnote w:type="continuationSeparator" w:id="0">
    <w:p w14:paraId="7313EEDC" w14:textId="77777777" w:rsidR="00ED3004" w:rsidRDefault="00ED3004" w:rsidP="001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50080" w14:textId="77777777" w:rsidR="00ED3004" w:rsidRDefault="00ED3004" w:rsidP="0018096A">
      <w:r>
        <w:separator/>
      </w:r>
    </w:p>
  </w:footnote>
  <w:footnote w:type="continuationSeparator" w:id="0">
    <w:p w14:paraId="52E8CA85" w14:textId="77777777" w:rsidR="00ED3004" w:rsidRDefault="00ED3004" w:rsidP="00180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3DAE" w14:textId="7544E873" w:rsidR="00337E74" w:rsidRDefault="00337E74" w:rsidP="00337E74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ry Materials</w:t>
    </w:r>
  </w:p>
  <w:p w14:paraId="25492089" w14:textId="07274DF1" w:rsidR="0018096A" w:rsidRPr="003270DA" w:rsidRDefault="00337E74" w:rsidP="004C4C86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Psychosocial Correlates of HbA1c among adult Samo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FEAE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537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8C"/>
    <w:rsid w:val="00000244"/>
    <w:rsid w:val="0004481B"/>
    <w:rsid w:val="00045BF5"/>
    <w:rsid w:val="00052BBC"/>
    <w:rsid w:val="00084C6B"/>
    <w:rsid w:val="000D46AC"/>
    <w:rsid w:val="00122500"/>
    <w:rsid w:val="00145823"/>
    <w:rsid w:val="001471DC"/>
    <w:rsid w:val="0015356B"/>
    <w:rsid w:val="0016199B"/>
    <w:rsid w:val="00171D1D"/>
    <w:rsid w:val="0018096A"/>
    <w:rsid w:val="001A7263"/>
    <w:rsid w:val="001E4AF8"/>
    <w:rsid w:val="001F02FF"/>
    <w:rsid w:val="002354E4"/>
    <w:rsid w:val="00247175"/>
    <w:rsid w:val="0025168C"/>
    <w:rsid w:val="002642F1"/>
    <w:rsid w:val="00294E0F"/>
    <w:rsid w:val="002B00D0"/>
    <w:rsid w:val="002B3041"/>
    <w:rsid w:val="002C38A7"/>
    <w:rsid w:val="002D33E1"/>
    <w:rsid w:val="002E6240"/>
    <w:rsid w:val="002E6599"/>
    <w:rsid w:val="002E6DEA"/>
    <w:rsid w:val="002F7033"/>
    <w:rsid w:val="003168E2"/>
    <w:rsid w:val="0032381E"/>
    <w:rsid w:val="003246FB"/>
    <w:rsid w:val="003270DA"/>
    <w:rsid w:val="00330E32"/>
    <w:rsid w:val="0033619E"/>
    <w:rsid w:val="00337E74"/>
    <w:rsid w:val="00346F7A"/>
    <w:rsid w:val="00354237"/>
    <w:rsid w:val="00372A02"/>
    <w:rsid w:val="00386B29"/>
    <w:rsid w:val="00393494"/>
    <w:rsid w:val="003F4717"/>
    <w:rsid w:val="00444710"/>
    <w:rsid w:val="00474AB0"/>
    <w:rsid w:val="00477EA5"/>
    <w:rsid w:val="0048259C"/>
    <w:rsid w:val="00490A5F"/>
    <w:rsid w:val="004964F0"/>
    <w:rsid w:val="004C4C86"/>
    <w:rsid w:val="004D7ADA"/>
    <w:rsid w:val="004E3159"/>
    <w:rsid w:val="004F2843"/>
    <w:rsid w:val="00524B4C"/>
    <w:rsid w:val="0056304E"/>
    <w:rsid w:val="005642A4"/>
    <w:rsid w:val="00573C68"/>
    <w:rsid w:val="005B7BFB"/>
    <w:rsid w:val="005C3040"/>
    <w:rsid w:val="005E3C1D"/>
    <w:rsid w:val="00607393"/>
    <w:rsid w:val="00634FE3"/>
    <w:rsid w:val="0065349E"/>
    <w:rsid w:val="00655E42"/>
    <w:rsid w:val="006A7452"/>
    <w:rsid w:val="006B0F1A"/>
    <w:rsid w:val="006D1692"/>
    <w:rsid w:val="006E6CD2"/>
    <w:rsid w:val="006F5BB4"/>
    <w:rsid w:val="00703B57"/>
    <w:rsid w:val="007054E9"/>
    <w:rsid w:val="00733FDB"/>
    <w:rsid w:val="00772101"/>
    <w:rsid w:val="0077723B"/>
    <w:rsid w:val="00793696"/>
    <w:rsid w:val="007A6C1E"/>
    <w:rsid w:val="007B776D"/>
    <w:rsid w:val="007C0585"/>
    <w:rsid w:val="007C1822"/>
    <w:rsid w:val="0081225A"/>
    <w:rsid w:val="00815F2C"/>
    <w:rsid w:val="008221F4"/>
    <w:rsid w:val="008275DE"/>
    <w:rsid w:val="008402E4"/>
    <w:rsid w:val="0087183B"/>
    <w:rsid w:val="00894A60"/>
    <w:rsid w:val="00897CFF"/>
    <w:rsid w:val="008B0616"/>
    <w:rsid w:val="008E4F51"/>
    <w:rsid w:val="008F1A98"/>
    <w:rsid w:val="00914CD1"/>
    <w:rsid w:val="0093268F"/>
    <w:rsid w:val="009471B5"/>
    <w:rsid w:val="009554B1"/>
    <w:rsid w:val="009A75EC"/>
    <w:rsid w:val="009C57C7"/>
    <w:rsid w:val="009D357A"/>
    <w:rsid w:val="009E7D65"/>
    <w:rsid w:val="009F3522"/>
    <w:rsid w:val="00A15620"/>
    <w:rsid w:val="00A31864"/>
    <w:rsid w:val="00A66DE0"/>
    <w:rsid w:val="00A92138"/>
    <w:rsid w:val="00AC2959"/>
    <w:rsid w:val="00AE6EB0"/>
    <w:rsid w:val="00AF0A3D"/>
    <w:rsid w:val="00B12042"/>
    <w:rsid w:val="00B31365"/>
    <w:rsid w:val="00B43E0D"/>
    <w:rsid w:val="00B66C19"/>
    <w:rsid w:val="00B73141"/>
    <w:rsid w:val="00BA1EC6"/>
    <w:rsid w:val="00BB4D42"/>
    <w:rsid w:val="00C5286D"/>
    <w:rsid w:val="00C64A51"/>
    <w:rsid w:val="00CB4A7C"/>
    <w:rsid w:val="00CF25ED"/>
    <w:rsid w:val="00D30C2A"/>
    <w:rsid w:val="00D560DC"/>
    <w:rsid w:val="00D85C64"/>
    <w:rsid w:val="00D9421A"/>
    <w:rsid w:val="00E2298B"/>
    <w:rsid w:val="00E3536C"/>
    <w:rsid w:val="00E47228"/>
    <w:rsid w:val="00E504F0"/>
    <w:rsid w:val="00E6403C"/>
    <w:rsid w:val="00E84592"/>
    <w:rsid w:val="00ED3004"/>
    <w:rsid w:val="00F21717"/>
    <w:rsid w:val="00F22503"/>
    <w:rsid w:val="00F2673B"/>
    <w:rsid w:val="00F31652"/>
    <w:rsid w:val="00FC7A80"/>
    <w:rsid w:val="00FD7BBC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D1E8"/>
  <w15:chartTrackingRefBased/>
  <w15:docId w15:val="{12E78D6E-3D69-5B47-AE76-12A0081A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221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221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21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221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221F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221F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221F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221F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221F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71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5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21F4"/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221F4"/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221F4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221F4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221F4"/>
  </w:style>
  <w:style w:type="paragraph" w:customStyle="1" w:styleId="Compact">
    <w:name w:val="Compact"/>
    <w:basedOn w:val="BodyText"/>
    <w:qFormat/>
    <w:rsid w:val="008221F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221F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8221F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221F4"/>
    <w:rPr>
      <w:kern w:val="0"/>
      <w14:ligatures w14:val="none"/>
    </w:rPr>
  </w:style>
  <w:style w:type="paragraph" w:customStyle="1" w:styleId="Abstract">
    <w:name w:val="Abstract"/>
    <w:basedOn w:val="Normal"/>
    <w:next w:val="BodyText"/>
    <w:qFormat/>
    <w:rsid w:val="008221F4"/>
    <w:pPr>
      <w:keepNext/>
      <w:keepLines/>
      <w:spacing w:before="300" w:after="300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8221F4"/>
    <w:pPr>
      <w:spacing w:after="200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8221F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221F4"/>
    <w:pPr>
      <w:spacing w:after="200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221F4"/>
    <w:rPr>
      <w:kern w:val="0"/>
      <w14:ligatures w14:val="none"/>
    </w:rPr>
  </w:style>
  <w:style w:type="table" w:customStyle="1" w:styleId="Table">
    <w:name w:val="Table"/>
    <w:semiHidden/>
    <w:unhideWhenUsed/>
    <w:qFormat/>
    <w:rsid w:val="008221F4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221F4"/>
    <w:pPr>
      <w:keepNext/>
      <w:keepLines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8221F4"/>
    <w:pPr>
      <w:spacing w:after="200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8221F4"/>
    <w:pPr>
      <w:spacing w:after="120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8221F4"/>
    <w:pPr>
      <w:keepNext/>
    </w:pPr>
  </w:style>
  <w:style w:type="paragraph" w:customStyle="1" w:styleId="ImageCaption">
    <w:name w:val="Image Caption"/>
    <w:basedOn w:val="Caption"/>
    <w:rsid w:val="008221F4"/>
  </w:style>
  <w:style w:type="paragraph" w:customStyle="1" w:styleId="Figure">
    <w:name w:val="Figure"/>
    <w:basedOn w:val="Normal"/>
    <w:rsid w:val="008221F4"/>
    <w:pPr>
      <w:spacing w:after="200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8221F4"/>
    <w:pPr>
      <w:keepNext/>
    </w:pPr>
  </w:style>
  <w:style w:type="character" w:customStyle="1" w:styleId="CaptionChar">
    <w:name w:val="Caption Char"/>
    <w:basedOn w:val="DefaultParagraphFont"/>
    <w:link w:val="Caption"/>
    <w:rsid w:val="008221F4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8221F4"/>
    <w:rPr>
      <w:i/>
      <w:kern w:val="0"/>
      <w14:ligatures w14:val="none"/>
    </w:rPr>
  </w:style>
  <w:style w:type="character" w:styleId="FootnoteReference">
    <w:name w:val="footnote reference"/>
    <w:basedOn w:val="CaptionChar"/>
    <w:rsid w:val="008221F4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8221F4"/>
    <w:rPr>
      <w:i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8221F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8221F4"/>
    <w:pPr>
      <w:shd w:val="clear" w:color="auto" w:fill="F8F8F8"/>
      <w:wordWrap w:val="0"/>
      <w:spacing w:after="200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8221F4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8221F4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8221F4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8221F4"/>
    <w:rPr>
      <w:rFonts w:ascii="Consolas" w:hAnsi="Consolas"/>
      <w:i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8221F4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8221F4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96A"/>
  </w:style>
  <w:style w:type="paragraph" w:styleId="Footer">
    <w:name w:val="footer"/>
    <w:basedOn w:val="Normal"/>
    <w:link w:val="Foot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96A"/>
  </w:style>
  <w:style w:type="paragraph" w:styleId="Revision">
    <w:name w:val="Revision"/>
    <w:hidden/>
    <w:uiPriority w:val="99"/>
    <w:semiHidden/>
    <w:rsid w:val="00607393"/>
  </w:style>
  <w:style w:type="paragraph" w:customStyle="1" w:styleId="TableNote">
    <w:name w:val="TableNot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E3C1D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 Heinsberg</dc:creator>
  <cp:keywords/>
  <dc:description/>
  <cp:lastModifiedBy>anna rivara</cp:lastModifiedBy>
  <cp:revision>3</cp:revision>
  <dcterms:created xsi:type="dcterms:W3CDTF">2025-02-02T02:17:00Z</dcterms:created>
  <dcterms:modified xsi:type="dcterms:W3CDTF">2025-02-02T02:18:00Z</dcterms:modified>
</cp:coreProperties>
</file>